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7CE" w:rsidRPr="00B02B5C" w:rsidRDefault="00B02B5C">
      <w:pPr>
        <w:rPr>
          <w:rFonts w:ascii="Times New Roman" w:hAnsi="Times New Roman" w:cs="Times New Roman"/>
          <w:b/>
        </w:rPr>
      </w:pPr>
      <w:r w:rsidRPr="00B02B5C">
        <w:rPr>
          <w:rFonts w:ascii="Times New Roman" w:hAnsi="Times New Roman" w:cs="Times New Roman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777D24" wp14:editId="3E08C391">
                <wp:simplePos x="0" y="0"/>
                <wp:positionH relativeFrom="column">
                  <wp:posOffset>-479425</wp:posOffset>
                </wp:positionH>
                <wp:positionV relativeFrom="paragraph">
                  <wp:posOffset>7354570</wp:posOffset>
                </wp:positionV>
                <wp:extent cx="6744970" cy="1753870"/>
                <wp:effectExtent l="0" t="0" r="0" b="0"/>
                <wp:wrapNone/>
                <wp:docPr id="29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44970" cy="17538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02B5C" w:rsidRPr="00B5111D" w:rsidRDefault="00B5111D" w:rsidP="00B02B5C">
                            <w:pPr>
                              <w:spacing w:after="0"/>
                              <w:jc w:val="both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igure S1</w:t>
                            </w:r>
                            <w:r w:rsidR="00B02B5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</w:t>
                            </w:r>
                            <w:r w:rsidR="00B02B5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Comparison of mature seeds from a susceptible, S, and a tolerant, T, pea cultivar grown in a calcareous loam soil under field conditions. (A), Element compositions of mature seeds of pea cv. S and pea cv. T, mean value (N=3) in mg kg</w:t>
                            </w:r>
                            <w:r w:rsidR="00B02B5C"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US"/>
                              </w:rPr>
                              <w:t>-1</w:t>
                            </w:r>
                            <w:r w:rsidR="00B02B5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. Bold characters highlight those elements for which the concentrations in the seeds were significantly higher in one cultivar as compared to the other. One-way ANOVA p-values: *, p&lt;0.05; **, p&lt;0.01; ***, p&lt;0.001. (B), Comparison of protein compositions of mature seeds from both pea cultivars. Pea cv. </w:t>
                            </w:r>
                            <w:proofErr w:type="spellStart"/>
                            <w:r w:rsidR="00B02B5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Cameor</w:t>
                            </w:r>
                            <w:proofErr w:type="spellEnd"/>
                            <w:r w:rsidR="00B02B5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was used as a reference for protein band annotation. The numbers in brackets refer to protein band identification as defined by </w:t>
                            </w:r>
                            <w:proofErr w:type="spellStart"/>
                            <w:r w:rsidR="00B02B5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Henriet</w:t>
                            </w:r>
                            <w:proofErr w:type="spellEnd"/>
                            <w:r w:rsidR="00B02B5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="00B02B5C" w:rsidRPr="00B613BB">
                              <w:rPr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  <w:t>et al.</w:t>
                            </w:r>
                            <w:r w:rsidR="00B02B5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, (2019). Bold names highlight proteins found in higher amounts in one cv. (indicated to the right of an up-pointing arrow together with corresponding ANOVA F and p-values) than in the other. MS, Missing sample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777D24" id="Rectangle 28" o:spid="_x0000_s1026" style="position:absolute;margin-left:-37.75pt;margin-top:579.1pt;width:531.1pt;height:138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" filled="f" stroked="f">
                <v:textbox style="mso-fit-shape-to-text:t">
                  <w:txbxContent>
                    <w:p w:rsidR="00B02B5C" w:rsidRPr="00B5111D" w:rsidRDefault="00B5111D" w:rsidP="00B02B5C">
                      <w:pPr>
                        <w:spacing w:after="0"/>
                        <w:jc w:val="both"/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igure S1</w:t>
                      </w:r>
                      <w:r w:rsidR="00B02B5C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. </w:t>
                      </w:r>
                      <w:r w:rsidR="00B02B5C">
                        <w:rPr>
                          <w:color w:val="000000" w:themeColor="text1"/>
                          <w:kern w:val="24"/>
                          <w:lang w:val="en-US"/>
                        </w:rPr>
                        <w:t>Comparison of mature seeds from a susceptible, S, and a tolerant, T, pea cultivar grown in a calcareous loam soil under field conditions. (A), Element compositions of mature seeds of pea cv. S and pea cv. T, mean value (N=3) in mg kg</w:t>
                      </w:r>
                      <w:r w:rsidR="00B02B5C"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  <w:lang w:val="en-US"/>
                        </w:rPr>
                        <w:t>-1</w:t>
                      </w:r>
                      <w:r w:rsidR="00B02B5C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. Bold characters highlight those elements for which the concentrations in the seeds were significantly higher in one cultivar as compared to the other. One-way ANOVA p-values: *, p&lt;0.05; **, p&lt;0.01; ***, p&lt;0.001. (B), Comparison of protein compositions of mature seeds from both pea cultivars. Pea cv. </w:t>
                      </w:r>
                      <w:proofErr w:type="spellStart"/>
                      <w:r w:rsidR="00B02B5C">
                        <w:rPr>
                          <w:color w:val="000000" w:themeColor="text1"/>
                          <w:kern w:val="24"/>
                          <w:lang w:val="en-US"/>
                        </w:rPr>
                        <w:t>Cameor</w:t>
                      </w:r>
                      <w:proofErr w:type="spellEnd"/>
                      <w:r w:rsidR="00B02B5C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was used as a reference for protein band annotation. The numbers in brackets refer to protein band identification as defined by </w:t>
                      </w:r>
                      <w:proofErr w:type="spellStart"/>
                      <w:r w:rsidR="00B02B5C">
                        <w:rPr>
                          <w:color w:val="000000" w:themeColor="text1"/>
                          <w:kern w:val="24"/>
                          <w:lang w:val="en-US"/>
                        </w:rPr>
                        <w:t>Henriet</w:t>
                      </w:r>
                      <w:proofErr w:type="spellEnd"/>
                      <w:r w:rsidR="00B02B5C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="00B02B5C" w:rsidRPr="00B613BB">
                        <w:rPr>
                          <w:i/>
                          <w:color w:val="000000" w:themeColor="text1"/>
                          <w:kern w:val="24"/>
                          <w:lang w:val="en-US"/>
                        </w:rPr>
                        <w:t>et al.</w:t>
                      </w:r>
                      <w:r w:rsidR="00B02B5C">
                        <w:rPr>
                          <w:color w:val="000000" w:themeColor="text1"/>
                          <w:kern w:val="24"/>
                          <w:lang w:val="en-US"/>
                        </w:rPr>
                        <w:t>, (2019). Bold names highlight proteins found in higher amounts in one cv. (indicated to the right of an up-pointing arrow together with corresponding ANOVA F and p-values) than in the other. MS, Missing sample.</w:t>
                      </w:r>
                    </w:p>
                  </w:txbxContent>
                </v:textbox>
              </v:rect>
            </w:pict>
          </mc:Fallback>
        </mc:AlternateContent>
      </w:r>
      <w:r w:rsidRPr="00B02B5C">
        <w:rPr>
          <w:rFonts w:ascii="Times New Roman" w:hAnsi="Times New Roman" w:cs="Times New Roman"/>
          <w:b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3DCBB01B" wp14:editId="4A2FCE28">
            <wp:simplePos x="0" y="0"/>
            <wp:positionH relativeFrom="margin">
              <wp:posOffset>-419100</wp:posOffset>
            </wp:positionH>
            <wp:positionV relativeFrom="paragraph">
              <wp:posOffset>523875</wp:posOffset>
            </wp:positionV>
            <wp:extent cx="6826885" cy="6155055"/>
            <wp:effectExtent l="0" t="0" r="0" b="0"/>
            <wp:wrapNone/>
            <wp:docPr id="73" name="Imag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84"/>
                    <a:stretch/>
                  </pic:blipFill>
                  <pic:spPr bwMode="auto">
                    <a:xfrm>
                      <a:off x="0" y="0"/>
                      <a:ext cx="6826885" cy="615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sectPr w:rsidR="00E547CE" w:rsidRPr="00B02B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B5C"/>
    <w:rsid w:val="005E2E6D"/>
    <w:rsid w:val="006336FD"/>
    <w:rsid w:val="009F4F04"/>
    <w:rsid w:val="00A10F81"/>
    <w:rsid w:val="00B02B5C"/>
    <w:rsid w:val="00B5111D"/>
    <w:rsid w:val="00BD18AB"/>
    <w:rsid w:val="00E5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EEE894-0C5D-44BD-BC15-8F549B405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Mazurier</dc:creator>
  <cp:keywords/>
  <dc:description/>
  <cp:lastModifiedBy>Sylvie Mazurier</cp:lastModifiedBy>
  <cp:revision>3</cp:revision>
  <dcterms:created xsi:type="dcterms:W3CDTF">2019-12-28T08:51:00Z</dcterms:created>
  <dcterms:modified xsi:type="dcterms:W3CDTF">2020-05-25T09:14:00Z</dcterms:modified>
</cp:coreProperties>
</file>